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636E4" w14:textId="1E71BF67" w:rsidR="0008617D" w:rsidRDefault="002C03CC" w:rsidP="003833A5">
      <w:pPr>
        <w:spacing w:after="0" w:line="360" w:lineRule="auto"/>
        <w:ind w:left="-990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dditional file 2</w:t>
      </w:r>
      <w:r w:rsidR="0008617D">
        <w:rPr>
          <w:rFonts w:ascii="Times New Roman" w:hAnsi="Times New Roman" w:cs="Times New Roman"/>
          <w:b/>
          <w:sz w:val="24"/>
          <w:lang w:val="en-US"/>
        </w:rPr>
        <w:t>.</w:t>
      </w:r>
    </w:p>
    <w:p w14:paraId="1F7D9591" w14:textId="77552F5C" w:rsidR="000F17D2" w:rsidRPr="000A27B5" w:rsidRDefault="002C03CC" w:rsidP="001E596F">
      <w:pPr>
        <w:spacing w:after="0" w:line="240" w:lineRule="auto"/>
        <w:ind w:left="-990"/>
        <w:rPr>
          <w:rFonts w:ascii="Times New Roman" w:hAnsi="Times New Roman" w:cs="Times New Roman"/>
          <w:b/>
          <w:lang w:val="en-US"/>
        </w:rPr>
      </w:pPr>
      <w:r w:rsidRPr="000A27B5">
        <w:rPr>
          <w:rFonts w:ascii="Times New Roman" w:hAnsi="Times New Roman" w:cs="Times New Roman"/>
          <w:b/>
          <w:lang w:val="en-US"/>
        </w:rPr>
        <w:t xml:space="preserve">Table </w:t>
      </w:r>
      <w:r w:rsidR="00F35823" w:rsidRPr="000A27B5">
        <w:rPr>
          <w:rFonts w:ascii="Times New Roman" w:hAnsi="Times New Roman" w:cs="Times New Roman"/>
          <w:b/>
          <w:lang w:val="en-US"/>
        </w:rPr>
        <w:t>S</w:t>
      </w:r>
      <w:r w:rsidR="00E63E4F" w:rsidRPr="000A27B5">
        <w:rPr>
          <w:rFonts w:ascii="Times New Roman" w:hAnsi="Times New Roman" w:cs="Times New Roman"/>
          <w:b/>
          <w:lang w:val="en-US"/>
        </w:rPr>
        <w:t>1</w:t>
      </w:r>
      <w:r w:rsidR="00840637" w:rsidRPr="000A27B5">
        <w:rPr>
          <w:rFonts w:ascii="Times New Roman" w:hAnsi="Times New Roman" w:cs="Times New Roman"/>
          <w:b/>
          <w:lang w:val="en-US"/>
        </w:rPr>
        <w:t xml:space="preserve">: IS element producing significant alignments present on </w:t>
      </w:r>
      <w:r w:rsidR="002B283F" w:rsidRPr="000A27B5">
        <w:rPr>
          <w:rFonts w:ascii="Times New Roman" w:hAnsi="Times New Roman" w:cs="Times New Roman"/>
          <w:b/>
          <w:lang w:val="en-US"/>
        </w:rPr>
        <w:t>STEC</w:t>
      </w:r>
      <w:r w:rsidR="000F17D2" w:rsidRPr="000A27B5">
        <w:rPr>
          <w:rFonts w:ascii="Times New Roman" w:hAnsi="Times New Roman" w:cs="Times New Roman"/>
          <w:b/>
          <w:lang w:val="en-US"/>
        </w:rPr>
        <w:t xml:space="preserve"> chromosome</w:t>
      </w:r>
      <w:r w:rsidR="00840637" w:rsidRPr="000A27B5">
        <w:rPr>
          <w:rFonts w:ascii="Times New Roman" w:hAnsi="Times New Roman" w:cs="Times New Roman"/>
          <w:b/>
          <w:lang w:val="en-US"/>
        </w:rPr>
        <w:t xml:space="preserve"> (coverage ≥ 90%, identity ≥ 90%)</w:t>
      </w:r>
    </w:p>
    <w:p w14:paraId="1A06E518" w14:textId="77777777" w:rsidR="001E596F" w:rsidRPr="001E596F" w:rsidRDefault="001E596F" w:rsidP="001E596F">
      <w:pPr>
        <w:spacing w:after="0" w:line="240" w:lineRule="auto"/>
        <w:ind w:left="-990"/>
        <w:rPr>
          <w:rFonts w:ascii="Times New Roman" w:hAnsi="Times New Roman" w:cs="Times New Roman"/>
          <w:b/>
          <w:sz w:val="8"/>
          <w:lang w:val="en-US"/>
        </w:rPr>
      </w:pPr>
    </w:p>
    <w:tbl>
      <w:tblPr>
        <w:tblW w:w="10128" w:type="dxa"/>
        <w:tblInd w:w="-1038" w:type="dxa"/>
        <w:tblLayout w:type="fixed"/>
        <w:tblLook w:val="04A0" w:firstRow="1" w:lastRow="0" w:firstColumn="1" w:lastColumn="0" w:noHBand="0" w:noVBand="1"/>
      </w:tblPr>
      <w:tblGrid>
        <w:gridCol w:w="698"/>
        <w:gridCol w:w="835"/>
        <w:gridCol w:w="502"/>
        <w:gridCol w:w="1253"/>
        <w:gridCol w:w="1350"/>
        <w:gridCol w:w="1170"/>
        <w:gridCol w:w="1080"/>
        <w:gridCol w:w="1080"/>
        <w:gridCol w:w="1080"/>
        <w:gridCol w:w="1080"/>
      </w:tblGrid>
      <w:tr w:rsidR="00BD667B" w:rsidRPr="000F17D2" w14:paraId="366D0817" w14:textId="77777777" w:rsidTr="001E56CD">
        <w:trPr>
          <w:trHeight w:val="396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A4A0C" w14:textId="2C1B0A64" w:rsidR="00E42990" w:rsidRPr="000F17D2" w:rsidRDefault="00E42990" w:rsidP="00E42990">
            <w:pPr>
              <w:spacing w:after="0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IS elemen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A76E5" w14:textId="77777777" w:rsidR="00E42990" w:rsidRDefault="00E42990" w:rsidP="00E42990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S </w:t>
            </w:r>
          </w:p>
          <w:p w14:paraId="57A769A0" w14:textId="235FFD7E" w:rsidR="00E42990" w:rsidRPr="000F17D2" w:rsidRDefault="00E42990" w:rsidP="00E42990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C12F7" w14:textId="348C9D7F" w:rsidR="00E42990" w:rsidRPr="000F17D2" w:rsidRDefault="00E42990" w:rsidP="00E42990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ECEDB" w14:textId="77777777" w:rsidR="00BD667B" w:rsidRDefault="00E42990" w:rsidP="00E42990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34C06087" w14:textId="4DF99610" w:rsidR="00E42990" w:rsidRPr="000F17D2" w:rsidRDefault="00E42990" w:rsidP="00BD667B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 w:rsidR="00BD66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EN1I-0044-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19144" w14:textId="77777777" w:rsidR="00BD667B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5</w:t>
            </w:r>
          </w:p>
          <w:p w14:paraId="6F6FC6C8" w14:textId="2F8D9FBD" w:rsidR="00E42990" w:rsidRPr="000F17D2" w:rsidRDefault="00E42990" w:rsidP="00BD667B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 w:rsidR="00BD66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CFSAN00417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1427B" w14:textId="77777777" w:rsidR="00BD667B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8</w:t>
            </w:r>
          </w:p>
          <w:p w14:paraId="2E29DE65" w14:textId="40CADD9F" w:rsidR="00E42990" w:rsidRPr="000F17D2" w:rsidRDefault="00E42990" w:rsidP="00BD667B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 w:rsidR="00BD66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RM135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3F8C6" w14:textId="77777777" w:rsidR="00E42990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26:H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61403DB4" w14:textId="7AFBB119" w:rsidR="00E42990" w:rsidRPr="000F17D2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136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5FEE0" w14:textId="77777777" w:rsidR="00E42990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03:H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88C0AC3" w14:textId="5ACF9557" w:rsidR="00E42990" w:rsidRPr="000F17D2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200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1B714" w14:textId="77777777" w:rsidR="00BD667B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111: HNM </w:t>
            </w:r>
          </w:p>
          <w:p w14:paraId="2F85DC04" w14:textId="5B30FEF4" w:rsidR="00E42990" w:rsidRPr="000F17D2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112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36CBC" w14:textId="77777777" w:rsidR="00E42990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57:H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3D5664FD" w14:textId="381F1E3F" w:rsidR="00E42990" w:rsidRPr="000F17D2" w:rsidRDefault="00E42990" w:rsidP="00E42990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akai</w:t>
            </w:r>
          </w:p>
        </w:tc>
      </w:tr>
      <w:tr w:rsidR="00BD667B" w:rsidRPr="000F17D2" w14:paraId="54B48882" w14:textId="77777777" w:rsidTr="001E56CD">
        <w:trPr>
          <w:trHeight w:val="396"/>
        </w:trPr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10F10" w14:textId="57DD69E2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H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7BC370" w14:textId="6433DEA9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56573" w14:textId="34F1F840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1A460" w14:textId="41CD7695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BC82B" w14:textId="024B08FA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9B1CE5" w14:textId="13A3FFF1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06006" w14:textId="159E7EF9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09010" w14:textId="7C79C655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36D09" w14:textId="66BAADB4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AC716" w14:textId="22A6B1ED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D667B" w:rsidRPr="000F17D2" w14:paraId="42F047C7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0FDC2D74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F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CC87F7B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2CF37FA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2A31E53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9590B7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DDAB86" w14:textId="2A0D0262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D4EC0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70B85D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5DBB7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EDFC2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D667B" w:rsidRPr="000F17D2" w14:paraId="4BA67C94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16FE79AF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B8EE0A0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34C40D9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33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F60C628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23DA0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70A399" w14:textId="25A1092F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0294A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0E5E4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42C074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DDD7A4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D667B" w:rsidRPr="000F17D2" w14:paraId="346BFCD8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4D0616FA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DAC4D28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618FDA7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5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7C7CEE8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428612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1E49BC" w14:textId="08688970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6BCBB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724102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34BF5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9E6A98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4BE08DB0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2DCFCA14" w14:textId="77777777" w:rsidR="00E42990" w:rsidRPr="00FC536A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b/>
                <w:sz w:val="16"/>
                <w:szCs w:val="16"/>
              </w:rPr>
              <w:t>IS60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88326A" w14:textId="77777777" w:rsidR="00E42990" w:rsidRPr="00FC536A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b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F02DB7B" w14:textId="77777777" w:rsidR="00E42990" w:rsidRPr="00FC536A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b/>
                <w:sz w:val="16"/>
                <w:szCs w:val="16"/>
              </w:rPr>
              <w:t>1264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BAAE8C2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52D5F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E62FDA" w14:textId="538F183F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C0009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E477B9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D1FB9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AE2579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</w:tr>
      <w:tr w:rsidR="00BD667B" w:rsidRPr="000F17D2" w14:paraId="23A942B1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00A88729" w14:textId="77777777" w:rsidR="00E42990" w:rsidRPr="00FC536A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b/>
                <w:sz w:val="16"/>
                <w:szCs w:val="16"/>
              </w:rPr>
              <w:t>IS62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C55EAC9" w14:textId="77777777" w:rsidR="00E42990" w:rsidRPr="00FC536A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b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71D1861" w14:textId="77777777" w:rsidR="00E42990" w:rsidRPr="00FC536A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b/>
                <w:sz w:val="16"/>
                <w:szCs w:val="16"/>
              </w:rPr>
              <w:t>131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23D341A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96BB10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9306B8" w14:textId="6CB6640E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D4014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41A0C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C22E5C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797C7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</w:tr>
      <w:tr w:rsidR="00BD667B" w:rsidRPr="000F17D2" w14:paraId="3DCFC808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2F704922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1B2661C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40401F6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5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8CC0048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CEFCD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C7AF22" w14:textId="491986AC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C8573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C7A49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02F2A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22CAED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2639C8E2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67399DE4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Cfr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86B1C81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0315130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5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F046D7C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80D783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D8AF88" w14:textId="69CE43D9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28709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750FA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E7351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ED9A00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2BD524BD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11DC3DE4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1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93EFD00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07CCECB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44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F15FF31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392F1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D038AF" w14:textId="13A2583D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A4995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9B1F5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0EB8D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D67862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4DA65BC5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2AEF3809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3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6456EC9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0B7F3BB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5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C0E1730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152314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EF834A" w14:textId="1DC96DC0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6CE5D7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BA7154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9A5FA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5590F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D667B" w:rsidRPr="000F17D2" w14:paraId="392794C4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021B75D4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4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283F0A6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AB3F7B5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33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532BEC8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C8D180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19DDE2" w14:textId="0FE6A84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28F17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C4CEB5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3AB31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F67D0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6604AE73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3E82FC85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21E4193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DC67447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2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1679365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2277D8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5C6D3E" w14:textId="05DD3FEB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35E7C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08D3B9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AF164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F78DB8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D667B" w:rsidRPr="000F17D2" w14:paraId="0CA70909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5CA54D1D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8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C8C3B7C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AD2D7BE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53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5AB69BE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4C3868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1CCDC3" w14:textId="0A152052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FC96B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300A69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0C1CB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B63F4C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D667B" w:rsidRPr="000F17D2" w14:paraId="3850F515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7F1265DC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FDAAB55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2EBCE99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44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B617AA8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A60C68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36C8EC" w14:textId="0BAA0E7B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E8EBA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A52667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BF3B39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4FD2A5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D667B" w:rsidRPr="000F17D2" w14:paraId="36FD0BA0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14D70B1C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2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8D1FAE7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A933F91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454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DFA7ABD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08A0C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0E29E7" w14:textId="3E8AE910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E9A70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BAA4D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51D2D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13930D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55DB855F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24B3D1EB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2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188E137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B34C157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53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1E9EF96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0DFEFC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FBD035" w14:textId="322E3734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ED4899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06D0A0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7E690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91439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16154963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61987549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Cro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0D86150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81A1433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69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B85D613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D817A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10B0B2" w14:textId="0FFB9993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AF2CF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5BF243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69F6F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33461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72097907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49AD0AB2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E801D31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3ECA210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82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81221AC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023E4D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1CB98E" w14:textId="12A5F3E1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344FC0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449E7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F3CB87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D3E51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40E3B668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7074E62B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2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FAEFDBA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1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7489706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42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6D67B7A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B5D0D5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194556" w14:textId="53F14060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1B1D05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353AB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1A2632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3809F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7F84EB04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7AD9848D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2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5BF0E16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1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D8C1506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45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20F2F0A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CD85B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901175" w14:textId="46ED6421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CE200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AFEAB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CC221C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45456A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36558C58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2938EDCB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3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07499C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L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A9F9661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72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758BD42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3B51D8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BF8011" w14:textId="2652BECA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96173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06795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6AEECE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582A25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667B" w:rsidRPr="000F17D2" w14:paraId="70882A11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0AF5E553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0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66B58C1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200/IS605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F388F0C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74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7D49C46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2F7270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45E9E8" w14:textId="4D8BA4EA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B9F463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E1348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AA2D7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9DF336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D667B" w:rsidRPr="000F17D2" w14:paraId="35D102BE" w14:textId="77777777" w:rsidTr="001E56CD">
        <w:trPr>
          <w:trHeight w:val="396"/>
        </w:trPr>
        <w:tc>
          <w:tcPr>
            <w:tcW w:w="698" w:type="dxa"/>
            <w:shd w:val="clear" w:color="auto" w:fill="auto"/>
            <w:vAlign w:val="center"/>
          </w:tcPr>
          <w:p w14:paraId="32C2CB02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F2D6E0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As1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02A56B3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9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34CC64C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070EED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D44627" w14:textId="722278CF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3D201F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060BB2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FB7B9C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C2089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D667B" w:rsidRPr="000F17D2" w14:paraId="4B035BF3" w14:textId="77777777" w:rsidTr="001E56CD">
        <w:trPr>
          <w:trHeight w:val="396"/>
        </w:trPr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30419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26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0FB17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As1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D6A2F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30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F7C32" w14:textId="77777777" w:rsidR="00E42990" w:rsidRPr="00AE4D07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A958C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807C2" w14:textId="16B4C16B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04D11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960F7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9AAC4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8DC2B" w14:textId="77777777" w:rsidR="00E42990" w:rsidRPr="00AE4D07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D667B" w:rsidRPr="000F17D2" w14:paraId="2E6C1359" w14:textId="77777777" w:rsidTr="001E56CD">
        <w:trPr>
          <w:trHeight w:val="329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B5CB5" w14:textId="77777777" w:rsidR="00E42990" w:rsidRPr="000F17D2" w:rsidRDefault="00E42990" w:rsidP="00E42990">
            <w:pPr>
              <w:spacing w:after="0" w:line="24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06705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CE76F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76525" w14:textId="77777777" w:rsidR="00E42990" w:rsidRPr="000F17D2" w:rsidRDefault="00E42990" w:rsidP="00E42990">
            <w:pPr>
              <w:spacing w:after="0" w:line="240" w:lineRule="auto"/>
              <w:ind w:left="-93" w:right="-108"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763CE" w14:textId="77777777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C99F2" w14:textId="0072FF22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C4069" w14:textId="77777777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FF72D" w14:textId="77777777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A5CED" w14:textId="77777777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BD94D" w14:textId="77777777" w:rsidR="00E42990" w:rsidRPr="000F17D2" w:rsidRDefault="00E42990" w:rsidP="00E42990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</w:tr>
    </w:tbl>
    <w:p w14:paraId="032F15E7" w14:textId="77777777" w:rsidR="000F17D2" w:rsidRPr="000F17D2" w:rsidRDefault="000F17D2" w:rsidP="000F17D2">
      <w:pPr>
        <w:ind w:left="-630"/>
        <w:rPr>
          <w:rFonts w:ascii="Times New Roman" w:hAnsi="Times New Roman" w:cs="Times New Roman"/>
          <w:b/>
          <w:sz w:val="24"/>
          <w:lang w:val="en-US"/>
        </w:rPr>
      </w:pPr>
    </w:p>
    <w:p w14:paraId="4067E6DB" w14:textId="77777777" w:rsidR="000F17D2" w:rsidRPr="000F17D2" w:rsidRDefault="000F17D2" w:rsidP="000F17D2">
      <w:pPr>
        <w:ind w:left="-630"/>
        <w:rPr>
          <w:rFonts w:ascii="Times New Roman" w:hAnsi="Times New Roman" w:cs="Times New Roman"/>
          <w:b/>
          <w:sz w:val="24"/>
          <w:lang w:val="en-US"/>
        </w:rPr>
      </w:pPr>
    </w:p>
    <w:p w14:paraId="6D103248" w14:textId="77777777" w:rsidR="000F17D2" w:rsidRPr="000F17D2" w:rsidRDefault="000F17D2" w:rsidP="000F17D2">
      <w:pPr>
        <w:ind w:left="-630"/>
        <w:rPr>
          <w:rFonts w:ascii="Times New Roman" w:hAnsi="Times New Roman" w:cs="Times New Roman"/>
          <w:b/>
          <w:sz w:val="24"/>
          <w:lang w:val="en-US"/>
        </w:rPr>
      </w:pPr>
    </w:p>
    <w:p w14:paraId="2165D305" w14:textId="57EDBDAE" w:rsidR="000F17D2" w:rsidRDefault="000F17D2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tbl>
      <w:tblPr>
        <w:tblpPr w:leftFromText="180" w:rightFromText="180" w:vertAnchor="text" w:horzAnchor="margin" w:tblpXSpec="right" w:tblpY="614"/>
        <w:tblW w:w="9990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540"/>
        <w:gridCol w:w="1170"/>
        <w:gridCol w:w="1440"/>
        <w:gridCol w:w="1170"/>
        <w:gridCol w:w="1080"/>
        <w:gridCol w:w="1080"/>
        <w:gridCol w:w="1080"/>
        <w:gridCol w:w="990"/>
      </w:tblGrid>
      <w:tr w:rsidR="000A27B5" w:rsidRPr="000F17D2" w14:paraId="53BC60A3" w14:textId="77777777" w:rsidTr="001E56CD">
        <w:trPr>
          <w:trHeight w:val="379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1A8D0" w14:textId="77777777" w:rsidR="000A27B5" w:rsidRPr="000F17D2" w:rsidRDefault="000A27B5" w:rsidP="000A27B5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IS elem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055F99F" w14:textId="77777777" w:rsidR="000A27B5" w:rsidRDefault="000A27B5" w:rsidP="000A27B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IS</w:t>
            </w:r>
          </w:p>
          <w:p w14:paraId="1D561C3C" w14:textId="77777777" w:rsidR="000A27B5" w:rsidRPr="000F17D2" w:rsidRDefault="000A27B5" w:rsidP="000A27B5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B85EA9D" w14:textId="77777777" w:rsidR="000A27B5" w:rsidRPr="000F17D2" w:rsidRDefault="000A27B5" w:rsidP="000A27B5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64115" w14:textId="34CCFC0F" w:rsidR="000A27B5" w:rsidRDefault="000A27B5" w:rsidP="001E56CD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5</w:t>
            </w:r>
          </w:p>
          <w:p w14:paraId="587B975F" w14:textId="77777777" w:rsidR="000A27B5" w:rsidRPr="000F17D2" w:rsidRDefault="000A27B5" w:rsidP="001E56CD">
            <w:pPr>
              <w:spacing w:after="0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EN1I-0044-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B0210" w14:textId="36EEAD4E" w:rsidR="000A27B5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5</w:t>
            </w:r>
          </w:p>
          <w:p w14:paraId="5C3ADE87" w14:textId="77777777" w:rsidR="000A27B5" w:rsidRPr="000F17D2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 CFSAN0041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7BC28" w14:textId="7D7B6BB7" w:rsidR="000A27B5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8</w:t>
            </w:r>
          </w:p>
          <w:p w14:paraId="617A1F93" w14:textId="77777777" w:rsidR="000A27B5" w:rsidRPr="000F17D2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RM135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A2A76" w14:textId="02E03848" w:rsidR="000A27B5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26:H11</w:t>
            </w:r>
          </w:p>
          <w:p w14:paraId="77DBC575" w14:textId="77777777" w:rsidR="000A27B5" w:rsidRPr="000F17D2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13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31C7B" w14:textId="6EDBCBBD" w:rsidR="000A27B5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03:H2</w:t>
            </w:r>
          </w:p>
          <w:p w14:paraId="54D861A4" w14:textId="77777777" w:rsidR="000A27B5" w:rsidRPr="000F17D2" w:rsidRDefault="000A27B5" w:rsidP="001E56C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20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6AAF2" w14:textId="01240A9A" w:rsidR="000A27B5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11: HNM</w:t>
            </w:r>
          </w:p>
          <w:p w14:paraId="4278BBA3" w14:textId="77777777" w:rsidR="000A27B5" w:rsidRPr="000F17D2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11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33F1F" w14:textId="5EB76094" w:rsidR="000A27B5" w:rsidRDefault="000A27B5" w:rsidP="001E56CD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57:H7</w:t>
            </w:r>
          </w:p>
          <w:p w14:paraId="5959591C" w14:textId="77777777" w:rsidR="000A27B5" w:rsidRPr="000F17D2" w:rsidRDefault="000A27B5" w:rsidP="001E56C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akai</w:t>
            </w:r>
          </w:p>
        </w:tc>
      </w:tr>
      <w:tr w:rsidR="000A27B5" w:rsidRPr="000F17D2" w14:paraId="1BA237F8" w14:textId="77777777" w:rsidTr="001E56CD">
        <w:trPr>
          <w:trHeight w:val="379"/>
        </w:trPr>
        <w:tc>
          <w:tcPr>
            <w:tcW w:w="198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42268" w14:textId="77777777" w:rsidR="000A27B5" w:rsidRPr="000F17D2" w:rsidRDefault="000A27B5" w:rsidP="000A27B5">
            <w:pPr>
              <w:spacing w:after="0" w:line="360" w:lineRule="auto"/>
              <w:ind w:left="-93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pEHEC-like plasmi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8DDC6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0E7A5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38261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D8A20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89AA8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1FF3D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9C0B2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27B5" w:rsidRPr="000F17D2" w14:paraId="772D3ED0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3949EDA0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2DE65E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EB9CC8" w14:textId="77777777" w:rsidR="000A27B5" w:rsidRPr="00E42990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63E4F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EA8F6E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8D4294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401CE1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A0B9F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0BAEA5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37CF53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1985C3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3215965B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1DCF9B83" w14:textId="77777777" w:rsidR="000A27B5" w:rsidRPr="00FC536A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IS62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8DC46F" w14:textId="77777777" w:rsidR="000A27B5" w:rsidRPr="00FC536A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B5B9FB" w14:textId="77777777" w:rsidR="000A27B5" w:rsidRPr="00FC536A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AC9BFC" w14:textId="77777777" w:rsidR="000A27B5" w:rsidRPr="00FC536A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E90F87" w14:textId="77777777" w:rsidR="000A27B5" w:rsidRPr="00FC536A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0586FC" w14:textId="77777777" w:rsidR="000A27B5" w:rsidRPr="00FC536A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183C54" w14:textId="77777777" w:rsidR="000A27B5" w:rsidRPr="00FC536A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CF20A2" w14:textId="77777777" w:rsidR="000A27B5" w:rsidRPr="00FC536A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23B095" w14:textId="77777777" w:rsidR="000A27B5" w:rsidRPr="00FC536A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3A13C7" w14:textId="77777777" w:rsidR="000A27B5" w:rsidRPr="00FC536A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36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A27B5" w:rsidRPr="000F17D2" w14:paraId="138C8443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0135EB77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96F5DF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6323FD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5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6853D2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649C9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D8CB89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052FD1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08583E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2E0AFA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680B76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A27B5" w:rsidRPr="000F17D2" w14:paraId="426B72EB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10BAC261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203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BFB404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69E0CF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E2397F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C47DE0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1DD1D1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0717C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288A8F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585230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55C4CB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A27B5" w:rsidRPr="000F17D2" w14:paraId="60B4A2CB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2F246CAD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Cfr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69F161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5DE97C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5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D30C51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8C6A33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D2FA25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D3528E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12E7C1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51AC9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5799D0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1DF7AC84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0CD6249C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472681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9CCE52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44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A4071D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B1CFE2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80DD9A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C2483F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5A508E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D15637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E554EB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0F4E6B00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41A20212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2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363644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CCC4B7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5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A37D9F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16E7C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C65472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A27821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E744E2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4A631A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C89D7C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1AFEB368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4E6BA761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011FEA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320829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8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6FD08D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A0B240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E312FF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5CA0FF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9920BD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89E52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28D1A0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1AB58A8D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38354CD0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Sbo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D08B98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8843BA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7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9AF3A3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818F7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6A1E4D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1947CA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E3E5BA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F0E624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B9B731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22A5B907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4190FC18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407D1B">
              <w:rPr>
                <w:rFonts w:ascii="Times New Roman" w:hAnsi="Times New Roman" w:cs="Times New Roman"/>
                <w:sz w:val="16"/>
                <w:szCs w:val="16"/>
              </w:rPr>
              <w:t>ISEc7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23F963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232E8B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BD73C6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0F2E4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6F07DF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8DEB0D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7F2113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249718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C5283F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0633B26F" w14:textId="77777777" w:rsidTr="001E56CD">
        <w:trPr>
          <w:trHeight w:val="379"/>
        </w:trPr>
        <w:tc>
          <w:tcPr>
            <w:tcW w:w="1980" w:type="dxa"/>
            <w:gridSpan w:val="3"/>
            <w:shd w:val="clear" w:color="auto" w:fill="auto"/>
            <w:vAlign w:val="center"/>
          </w:tcPr>
          <w:p w14:paraId="4AB8079A" w14:textId="77777777" w:rsidR="000A27B5" w:rsidRPr="000F17D2" w:rsidRDefault="000A27B5" w:rsidP="000A27B5">
            <w:pPr>
              <w:spacing w:after="0" w:line="360" w:lineRule="auto"/>
              <w:ind w:left="-112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econdary plasmid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08726B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C1A33B0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43D9EF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B08FE4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310476F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2912C09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65356BF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27B5" w:rsidRPr="000F17D2" w14:paraId="39501252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08510606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60C26A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0F12C1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4F636F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A673B0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B1030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CDE015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1A7CD8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341DA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621F1A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6BCE9904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4FDBA097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ACA1AA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C2C44E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F1E476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D67415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303527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73E5BF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419C4A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159CCC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2D16C0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5BE7C14C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6FD1236A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2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48882D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9D0B21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C0B03A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35869A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797A23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4F99C2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CA89DC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17835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170A02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66BF4776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64EF60E4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20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64F454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FE0AC4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EFC948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09C551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E39F6D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67DAC2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402D3A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13E182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BF3774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48E4F16F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5325707A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58E6C3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99BD01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F49400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DE8629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CDBBA5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A4803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D848BA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6AD39F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45629C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32362FC0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120F0558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0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4CC886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B5A86D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3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0B3F14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7FC82B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2EF4A9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6CC578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E070C6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53302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6B01F0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4F05E091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63D2B13D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2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E65EDB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D1CE67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E80CE6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43B85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037A8F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81861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01AE12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7FA53C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F2A738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25831CDD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2F84F09F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Ec2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0FC45A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6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EC7A33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25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18D7A3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154B47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F5AC12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D7211C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1DD84E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001DD4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84FA4C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420208DB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31F7094D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129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2C9F98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F37524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E1C7B7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B75E98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B4C003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372848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1108ED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9063D7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52DD55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17C44455" w14:textId="77777777" w:rsidTr="001E56CD">
        <w:trPr>
          <w:trHeight w:val="379"/>
        </w:trPr>
        <w:tc>
          <w:tcPr>
            <w:tcW w:w="720" w:type="dxa"/>
            <w:shd w:val="clear" w:color="auto" w:fill="auto"/>
            <w:vAlign w:val="center"/>
          </w:tcPr>
          <w:p w14:paraId="631A8084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Sbo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C12252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4E5984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7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CCD980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C0ADFC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DF7602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BF2649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2C863A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263264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67FF92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3DB17954" w14:textId="77777777" w:rsidTr="001E56CD">
        <w:trPr>
          <w:trHeight w:val="379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E1E82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Vsa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552D2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IS9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703DA" w14:textId="77777777" w:rsidR="000A27B5" w:rsidRPr="000F17D2" w:rsidRDefault="000A27B5" w:rsidP="000A27B5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9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B998F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EFB36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80EA0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5D8F4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0F7C2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DB5A1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DA78B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27B5" w:rsidRPr="000F17D2" w14:paraId="1095D9AF" w14:textId="77777777" w:rsidTr="001E56CD">
        <w:trPr>
          <w:trHeight w:val="379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872B1" w14:textId="77777777" w:rsidR="000A27B5" w:rsidRPr="000F17D2" w:rsidRDefault="000A27B5" w:rsidP="000A27B5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4CEB5" w14:textId="77777777" w:rsidR="000A27B5" w:rsidRPr="000F17D2" w:rsidRDefault="000A27B5" w:rsidP="000A27B5">
            <w:pPr>
              <w:spacing w:after="0" w:line="360" w:lineRule="auto"/>
              <w:ind w:left="-93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AF0DC" w14:textId="77777777" w:rsidR="000A27B5" w:rsidRPr="000F17D2" w:rsidRDefault="000A27B5" w:rsidP="000A27B5">
            <w:pPr>
              <w:spacing w:after="0" w:line="360" w:lineRule="auto"/>
              <w:ind w:left="-93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7128B" w14:textId="77777777" w:rsidR="000A27B5" w:rsidRPr="000F17D2" w:rsidRDefault="000A27B5" w:rsidP="001E56CD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4A8C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8D7C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FC9D4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EA68E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85593" w14:textId="77777777" w:rsidR="000A27B5" w:rsidRPr="000F17D2" w:rsidRDefault="000A27B5" w:rsidP="001E56CD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7C6E3" w14:textId="77777777" w:rsidR="000A27B5" w:rsidRPr="000F17D2" w:rsidRDefault="000A27B5" w:rsidP="001E56C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</w:tbl>
    <w:p w14:paraId="7CCC4AF2" w14:textId="0B3A7794" w:rsidR="000F17D2" w:rsidRPr="000A27B5" w:rsidRDefault="000F17D2" w:rsidP="000A27B5">
      <w:pPr>
        <w:spacing w:line="240" w:lineRule="auto"/>
        <w:ind w:left="-990"/>
        <w:rPr>
          <w:rFonts w:ascii="Times New Roman" w:hAnsi="Times New Roman" w:cs="Times New Roman"/>
          <w:b/>
          <w:lang w:val="en-US"/>
        </w:rPr>
      </w:pPr>
      <w:r w:rsidRPr="000A27B5">
        <w:rPr>
          <w:rFonts w:ascii="Times New Roman" w:hAnsi="Times New Roman" w:cs="Times New Roman"/>
          <w:b/>
          <w:lang w:val="en-US"/>
        </w:rPr>
        <w:t xml:space="preserve">Table </w:t>
      </w:r>
      <w:r w:rsidR="00F35823" w:rsidRPr="000A27B5">
        <w:rPr>
          <w:rFonts w:ascii="Times New Roman" w:hAnsi="Times New Roman" w:cs="Times New Roman"/>
          <w:b/>
          <w:lang w:val="en-US"/>
        </w:rPr>
        <w:t>S</w:t>
      </w:r>
      <w:r w:rsidR="00E63E4F" w:rsidRPr="000A27B5">
        <w:rPr>
          <w:rFonts w:ascii="Times New Roman" w:hAnsi="Times New Roman" w:cs="Times New Roman"/>
          <w:b/>
          <w:lang w:val="en-US"/>
        </w:rPr>
        <w:t>2</w:t>
      </w:r>
      <w:r w:rsidRPr="000A27B5">
        <w:rPr>
          <w:rFonts w:ascii="Times New Roman" w:hAnsi="Times New Roman" w:cs="Times New Roman"/>
          <w:b/>
          <w:lang w:val="en-US"/>
        </w:rPr>
        <w:t xml:space="preserve">: Comparison of IS elements present on </w:t>
      </w:r>
      <w:r w:rsidR="002B283F" w:rsidRPr="000A27B5">
        <w:rPr>
          <w:rFonts w:ascii="Times New Roman" w:hAnsi="Times New Roman" w:cs="Times New Roman"/>
          <w:b/>
          <w:lang w:val="en-US"/>
        </w:rPr>
        <w:t>STEC</w:t>
      </w:r>
      <w:r w:rsidRPr="000A27B5">
        <w:rPr>
          <w:rFonts w:ascii="Times New Roman" w:hAnsi="Times New Roman" w:cs="Times New Roman"/>
          <w:b/>
          <w:lang w:val="en-US"/>
        </w:rPr>
        <w:t xml:space="preserve"> plasmids using BLASTN (coverage ≥ 90%, identity ≥ 90%)</w:t>
      </w:r>
    </w:p>
    <w:p w14:paraId="5D0A27EE" w14:textId="77777777" w:rsidR="00A61B06" w:rsidRDefault="00A61B06" w:rsidP="00A61B06">
      <w:pPr>
        <w:spacing w:line="240" w:lineRule="auto"/>
        <w:ind w:left="-810"/>
        <w:rPr>
          <w:rFonts w:ascii="Times New Roman" w:hAnsi="Times New Roman" w:cs="Times New Roman"/>
          <w:b/>
          <w:sz w:val="24"/>
          <w:lang w:val="en-US"/>
        </w:rPr>
      </w:pPr>
    </w:p>
    <w:p w14:paraId="7325C66F" w14:textId="77777777" w:rsidR="00A61B06" w:rsidRPr="000F17D2" w:rsidRDefault="00A61B06" w:rsidP="00A61B06">
      <w:pPr>
        <w:spacing w:line="240" w:lineRule="auto"/>
        <w:ind w:left="-810"/>
        <w:rPr>
          <w:rFonts w:ascii="Times New Roman" w:hAnsi="Times New Roman" w:cs="Times New Roman"/>
          <w:b/>
          <w:sz w:val="24"/>
          <w:lang w:val="en-US"/>
        </w:rPr>
      </w:pPr>
    </w:p>
    <w:p w14:paraId="53FDF163" w14:textId="01CA4C7B" w:rsidR="000077A3" w:rsidRDefault="000077A3" w:rsidP="00743546">
      <w:pPr>
        <w:rPr>
          <w:rFonts w:ascii="Times New Roman" w:hAnsi="Times New Roman" w:cs="Times New Roman"/>
          <w:sz w:val="20"/>
          <w:lang w:val="en-US"/>
        </w:rPr>
      </w:pPr>
    </w:p>
    <w:p w14:paraId="02B03FD9" w14:textId="3E8E146A" w:rsidR="00840637" w:rsidRDefault="00840637" w:rsidP="00743546">
      <w:pPr>
        <w:rPr>
          <w:rFonts w:ascii="Times New Roman" w:hAnsi="Times New Roman" w:cs="Times New Roman"/>
          <w:sz w:val="20"/>
          <w:lang w:val="en-US"/>
        </w:rPr>
      </w:pPr>
    </w:p>
    <w:p w14:paraId="6BB20345" w14:textId="273459F7" w:rsidR="00840637" w:rsidRDefault="00840637" w:rsidP="00743546">
      <w:pPr>
        <w:rPr>
          <w:rFonts w:ascii="Times New Roman" w:hAnsi="Times New Roman" w:cs="Times New Roman"/>
          <w:sz w:val="20"/>
          <w:lang w:val="en-US"/>
        </w:rPr>
      </w:pPr>
    </w:p>
    <w:p w14:paraId="1E6C21CA" w14:textId="67EDCA62" w:rsidR="00840637" w:rsidRDefault="0084063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29BBF6F7" w14:textId="4890B566" w:rsidR="00840637" w:rsidRPr="00F34FCD" w:rsidRDefault="00840637" w:rsidP="00EE7B1E">
      <w:pPr>
        <w:ind w:left="-990"/>
        <w:rPr>
          <w:rFonts w:ascii="Times New Roman" w:hAnsi="Times New Roman" w:cs="Times New Roman"/>
          <w:b/>
        </w:rPr>
      </w:pPr>
      <w:r w:rsidRPr="00F34FCD">
        <w:rPr>
          <w:rFonts w:ascii="Times New Roman" w:hAnsi="Times New Roman" w:cs="Times New Roman"/>
          <w:b/>
        </w:rPr>
        <w:t xml:space="preserve">Table </w:t>
      </w:r>
      <w:r w:rsidR="00823D63">
        <w:rPr>
          <w:rFonts w:ascii="Times New Roman" w:hAnsi="Times New Roman" w:cs="Times New Roman"/>
          <w:b/>
        </w:rPr>
        <w:t>S</w:t>
      </w:r>
      <w:r w:rsidR="00E63E4F">
        <w:rPr>
          <w:rFonts w:ascii="Times New Roman" w:hAnsi="Times New Roman" w:cs="Times New Roman"/>
          <w:b/>
        </w:rPr>
        <w:t>3</w:t>
      </w:r>
      <w:r w:rsidRPr="00F34FCD">
        <w:rPr>
          <w:rFonts w:ascii="Times New Roman" w:hAnsi="Times New Roman" w:cs="Times New Roman"/>
          <w:b/>
        </w:rPr>
        <w:t xml:space="preserve">: LEE- and non-LEE-encoded effectors present on </w:t>
      </w:r>
      <w:r w:rsidR="00D33091">
        <w:rPr>
          <w:rFonts w:ascii="Times New Roman" w:hAnsi="Times New Roman" w:cs="Times New Roman"/>
          <w:b/>
        </w:rPr>
        <w:t>STEC strains</w:t>
      </w:r>
    </w:p>
    <w:tbl>
      <w:tblPr>
        <w:tblStyle w:val="TableGrid"/>
        <w:tblW w:w="9808" w:type="dxa"/>
        <w:tblInd w:w="-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355"/>
        <w:gridCol w:w="1350"/>
        <w:gridCol w:w="1170"/>
        <w:gridCol w:w="1168"/>
        <w:gridCol w:w="1080"/>
        <w:gridCol w:w="1170"/>
        <w:gridCol w:w="1350"/>
      </w:tblGrid>
      <w:tr w:rsidR="004A4C30" w:rsidRPr="00F34FCD" w14:paraId="214EF51E" w14:textId="13D89BFA" w:rsidTr="00674F77">
        <w:trPr>
          <w:trHeight w:val="399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31386" w14:textId="77777777" w:rsidR="004A4C30" w:rsidRPr="00F34FCD" w:rsidRDefault="004A4C30" w:rsidP="004A4C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812">
              <w:rPr>
                <w:rFonts w:ascii="Times New Roman" w:hAnsi="Times New Roman" w:cs="Times New Roman"/>
                <w:b/>
                <w:sz w:val="16"/>
                <w:szCs w:val="20"/>
              </w:rPr>
              <w:t>Effecto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3D4A0" w14:textId="78EBBEFD" w:rsidR="004A4C30" w:rsidRDefault="004A4C30" w:rsidP="004A4C30">
            <w:pPr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5</w:t>
            </w:r>
          </w:p>
          <w:p w14:paraId="09F0A27F" w14:textId="14B0DC9D" w:rsidR="004A4C30" w:rsidRPr="00E14166" w:rsidRDefault="004A4C30" w:rsidP="004A4C3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EN1I-0044-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61E07" w14:textId="070AE913" w:rsidR="004A4C30" w:rsidRDefault="004A4C30" w:rsidP="004A4C3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5</w:t>
            </w:r>
          </w:p>
          <w:p w14:paraId="6F96990E" w14:textId="476AD7FF" w:rsidR="004A4C30" w:rsidRPr="00E14166" w:rsidRDefault="004A4C30" w:rsidP="004A4C30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 CFSAN00417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37CDF" w14:textId="489C2670" w:rsidR="004A4C30" w:rsidRDefault="004A4C30" w:rsidP="004A4C3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45:H28</w:t>
            </w:r>
          </w:p>
          <w:p w14:paraId="7F7AB3C1" w14:textId="36EA58F2" w:rsidR="004A4C30" w:rsidRPr="00E14166" w:rsidRDefault="004A4C30" w:rsidP="004A4C30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RM1351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62AA2" w14:textId="297B7ACB" w:rsidR="004A4C30" w:rsidRDefault="004A4C30" w:rsidP="004A4C3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26:H11</w:t>
            </w:r>
          </w:p>
          <w:p w14:paraId="6B416816" w14:textId="1A6E44F2" w:rsidR="004A4C30" w:rsidRPr="00E14166" w:rsidRDefault="004A4C30" w:rsidP="004A4C30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136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C551" w14:textId="01228B00" w:rsidR="004A4C30" w:rsidRDefault="004A4C30" w:rsidP="004A4C3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03:H2</w:t>
            </w:r>
          </w:p>
          <w:p w14:paraId="26FDB22C" w14:textId="29398041" w:rsidR="004A4C30" w:rsidRPr="00E14166" w:rsidRDefault="004A4C30" w:rsidP="004A4C30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A1090" w14:textId="253B3CE5" w:rsidR="004A4C30" w:rsidRDefault="004A4C30" w:rsidP="004A4C3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11: HNM</w:t>
            </w:r>
          </w:p>
          <w:p w14:paraId="5E372A5F" w14:textId="1D5A1AB6" w:rsidR="004A4C30" w:rsidRPr="00E14166" w:rsidRDefault="004A4C30" w:rsidP="004A4C30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1112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F8D03" w14:textId="6C9BD204" w:rsidR="004A4C30" w:rsidRDefault="004A4C30" w:rsidP="004A4C3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O157:H7</w:t>
            </w:r>
          </w:p>
          <w:p w14:paraId="77E486EE" w14:textId="63917E36" w:rsidR="004A4C30" w:rsidRPr="00E14166" w:rsidRDefault="004A4C30" w:rsidP="004A4C30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tr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F17D2">
              <w:rPr>
                <w:rFonts w:ascii="Times New Roman" w:hAnsi="Times New Roman" w:cs="Times New Roman"/>
                <w:b/>
                <w:sz w:val="16"/>
                <w:szCs w:val="16"/>
              </w:rPr>
              <w:t>Sakai</w:t>
            </w:r>
          </w:p>
        </w:tc>
      </w:tr>
      <w:tr w:rsidR="002763C3" w:rsidRPr="00F34FCD" w14:paraId="4CF4A3E6" w14:textId="151952BF" w:rsidTr="00674F77">
        <w:trPr>
          <w:trHeight w:val="263"/>
        </w:trPr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6D1E3911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A</w:t>
            </w:r>
            <w:r w:rsidRPr="00C65812">
              <w:rPr>
                <w:rFonts w:ascii="Times New Roman" w:hAnsi="Times New Roman" w:cs="Times New Roman"/>
                <w:sz w:val="16"/>
                <w:szCs w:val="18"/>
              </w:rPr>
              <w:t xml:space="preserve"> (variant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031B8" w14:textId="3C5A6823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β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03317" w14:textId="5E96D5F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β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2B4CBA0" w14:textId="73F666A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γ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3C3AFF9" w14:textId="046BE50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7E729" w14:textId="684E3D0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5A0A2AD" w14:textId="1C87770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82DA6" w14:textId="13EF1B3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</w:tr>
      <w:tr w:rsidR="002763C3" w:rsidRPr="00F34FCD" w14:paraId="3CDE7887" w14:textId="0E4BFEFE" w:rsidTr="00674F77">
        <w:trPr>
          <w:trHeight w:val="263"/>
        </w:trPr>
        <w:tc>
          <w:tcPr>
            <w:tcW w:w="1165" w:type="dxa"/>
            <w:vAlign w:val="center"/>
          </w:tcPr>
          <w:p w14:paraId="6040822C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espB </w:t>
            </w:r>
            <w:r w:rsidRPr="00C65812">
              <w:rPr>
                <w:rFonts w:ascii="Times New Roman" w:hAnsi="Times New Roman" w:cs="Times New Roman"/>
                <w:sz w:val="16"/>
                <w:szCs w:val="18"/>
              </w:rPr>
              <w:t>(variant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5CEC719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β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B8E041" w14:textId="5B9B5426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β)</w:t>
            </w:r>
          </w:p>
        </w:tc>
        <w:tc>
          <w:tcPr>
            <w:tcW w:w="1170" w:type="dxa"/>
            <w:shd w:val="clear" w:color="auto" w:fill="auto"/>
          </w:tcPr>
          <w:p w14:paraId="377FCCBE" w14:textId="4ECCDFB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79FD">
              <w:rPr>
                <w:rFonts w:ascii="Times New Roman" w:hAnsi="Times New Roman" w:cs="Times New Roman"/>
                <w:sz w:val="18"/>
                <w:szCs w:val="18"/>
              </w:rPr>
              <w:t>1 (γ)</w:t>
            </w:r>
          </w:p>
        </w:tc>
        <w:tc>
          <w:tcPr>
            <w:tcW w:w="1168" w:type="dxa"/>
            <w:vAlign w:val="center"/>
          </w:tcPr>
          <w:p w14:paraId="62443ACB" w14:textId="3A3EC22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55E002" w14:textId="56F30F1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70" w:type="dxa"/>
            <w:vAlign w:val="center"/>
          </w:tcPr>
          <w:p w14:paraId="168EBD53" w14:textId="45972C4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8206E8" w14:textId="538AF689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</w:tr>
      <w:tr w:rsidR="002763C3" w:rsidRPr="00F34FCD" w14:paraId="03737A68" w14:textId="5B4FA156" w:rsidTr="00674F77">
        <w:trPr>
          <w:trHeight w:val="263"/>
        </w:trPr>
        <w:tc>
          <w:tcPr>
            <w:tcW w:w="1165" w:type="dxa"/>
            <w:vAlign w:val="center"/>
          </w:tcPr>
          <w:p w14:paraId="3DC2B546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D</w:t>
            </w:r>
            <w:r w:rsidRPr="00C65812">
              <w:rPr>
                <w:rFonts w:ascii="Times New Roman" w:hAnsi="Times New Roman" w:cs="Times New Roman"/>
                <w:sz w:val="16"/>
                <w:szCs w:val="18"/>
              </w:rPr>
              <w:t xml:space="preserve"> (variant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1B11D49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β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BD7813" w14:textId="70F81376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β)</w:t>
            </w:r>
          </w:p>
        </w:tc>
        <w:tc>
          <w:tcPr>
            <w:tcW w:w="1170" w:type="dxa"/>
            <w:shd w:val="clear" w:color="auto" w:fill="auto"/>
          </w:tcPr>
          <w:p w14:paraId="29B442CD" w14:textId="24B07C8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79FD">
              <w:rPr>
                <w:rFonts w:ascii="Times New Roman" w:hAnsi="Times New Roman" w:cs="Times New Roman"/>
                <w:sz w:val="18"/>
                <w:szCs w:val="18"/>
              </w:rPr>
              <w:t>1 (γ)</w:t>
            </w:r>
          </w:p>
        </w:tc>
        <w:tc>
          <w:tcPr>
            <w:tcW w:w="1168" w:type="dxa"/>
            <w:vAlign w:val="center"/>
          </w:tcPr>
          <w:p w14:paraId="3376FBEA" w14:textId="14AAD58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598C61" w14:textId="1520D5F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70" w:type="dxa"/>
            <w:vAlign w:val="center"/>
          </w:tcPr>
          <w:p w14:paraId="4AC8FA81" w14:textId="27BC2EC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ED3CC8" w14:textId="795C6DC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</w:tr>
      <w:tr w:rsidR="002763C3" w:rsidRPr="00F34FCD" w14:paraId="036F0B9A" w14:textId="604184A5" w:rsidTr="00674F77">
        <w:trPr>
          <w:trHeight w:val="253"/>
        </w:trPr>
        <w:tc>
          <w:tcPr>
            <w:tcW w:w="1165" w:type="dxa"/>
            <w:vAlign w:val="center"/>
          </w:tcPr>
          <w:p w14:paraId="002BA9A6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F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617EBD2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BE98B3" w14:textId="780F9804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F50934" w14:textId="21A60E3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1B00430B" w14:textId="78CEEFA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B516A8" w14:textId="69EC361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591C614E" w14:textId="25E3352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8A8C6D" w14:textId="187B8A4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31F8A435" w14:textId="7A3A0D4F" w:rsidTr="00674F77">
        <w:trPr>
          <w:trHeight w:val="263"/>
        </w:trPr>
        <w:tc>
          <w:tcPr>
            <w:tcW w:w="1165" w:type="dxa"/>
            <w:vAlign w:val="center"/>
          </w:tcPr>
          <w:p w14:paraId="561CC239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G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853F626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16E9CB" w14:textId="0947BEED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13F05A" w14:textId="7A7C8FF9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75503FEF" w14:textId="35CC3E9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2EBB3D" w14:textId="5675004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640AFC3D" w14:textId="6198F4B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1D7621" w14:textId="43F0140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5B8A9CC9" w14:textId="25498F28" w:rsidTr="00674F77">
        <w:trPr>
          <w:trHeight w:val="263"/>
        </w:trPr>
        <w:tc>
          <w:tcPr>
            <w:tcW w:w="1165" w:type="dxa"/>
            <w:vAlign w:val="center"/>
          </w:tcPr>
          <w:p w14:paraId="2AC0543B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H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F6C2025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19F492" w14:textId="20744C1D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C869AC" w14:textId="17AC398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128E6DBF" w14:textId="778B1DB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1CB199" w14:textId="6C3D0F5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64D6D7BC" w14:textId="7D8211F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05A9BB" w14:textId="01F7DB5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370F1255" w14:textId="7E4D273F" w:rsidTr="00674F77">
        <w:trPr>
          <w:trHeight w:val="263"/>
        </w:trPr>
        <w:tc>
          <w:tcPr>
            <w:tcW w:w="1165" w:type="dxa"/>
            <w:vAlign w:val="center"/>
          </w:tcPr>
          <w:p w14:paraId="6FADB8C9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J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696FB31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2F7087" w14:textId="2898A8FD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FCA9E8" w14:textId="45286D8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282D5D80" w14:textId="2F00126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B4A692" w14:textId="1CA7664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46CA9966" w14:textId="5D0AEC4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E7A48E" w14:textId="0716A19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43B5AAB6" w14:textId="01A0C16B" w:rsidTr="00674F77">
        <w:trPr>
          <w:trHeight w:val="263"/>
        </w:trPr>
        <w:tc>
          <w:tcPr>
            <w:tcW w:w="1165" w:type="dxa"/>
            <w:vAlign w:val="center"/>
          </w:tcPr>
          <w:p w14:paraId="583F13AE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K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6E2DB06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F91C5E" w14:textId="0397AB16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C21BEA" w14:textId="3AFE9A54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2042AA2A" w14:textId="30CDFAD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F4AF99" w14:textId="0A4273E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6F5B2ACB" w14:textId="326622E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28D3A8" w14:textId="1356405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4AE193CC" w14:textId="2C4C86D6" w:rsidTr="00674F77">
        <w:trPr>
          <w:trHeight w:val="263"/>
        </w:trPr>
        <w:tc>
          <w:tcPr>
            <w:tcW w:w="1165" w:type="dxa"/>
            <w:vAlign w:val="center"/>
          </w:tcPr>
          <w:p w14:paraId="2B62E5A1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L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C101F58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8F1BE1" w14:textId="6C8B0ECE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2D6752" w14:textId="54734A8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2560352D" w14:textId="691DD224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BF92D6" w14:textId="6EEF924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7CE266DE" w14:textId="77CAFEC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DD8491" w14:textId="419E4FB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2AEC2479" w14:textId="63336F13" w:rsidTr="00674F77">
        <w:trPr>
          <w:trHeight w:val="253"/>
        </w:trPr>
        <w:tc>
          <w:tcPr>
            <w:tcW w:w="1165" w:type="dxa"/>
            <w:vAlign w:val="center"/>
          </w:tcPr>
          <w:p w14:paraId="4AEFDF3C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M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F53F0BD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476ABD" w14:textId="2DC3EE4C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D693AE" w14:textId="65FEF7D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429B2D0F" w14:textId="3813917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CA1200" w14:textId="716638A9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261BA742" w14:textId="7998A94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391D88" w14:textId="70A2C24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2B679BA2" w14:textId="752EC2AB" w:rsidTr="00674F77">
        <w:trPr>
          <w:trHeight w:val="263"/>
        </w:trPr>
        <w:tc>
          <w:tcPr>
            <w:tcW w:w="1165" w:type="dxa"/>
            <w:vAlign w:val="center"/>
          </w:tcPr>
          <w:p w14:paraId="40401183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N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4EC97D4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89A23E" w14:textId="50999E05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21F2AD" w14:textId="01776C19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1E9838B1" w14:textId="61C0224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7CCBCA" w14:textId="2F036A7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3D873940" w14:textId="31184740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EF1947" w14:textId="0B722AE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017C5763" w14:textId="78A975B5" w:rsidTr="00674F77">
        <w:trPr>
          <w:trHeight w:val="263"/>
        </w:trPr>
        <w:tc>
          <w:tcPr>
            <w:tcW w:w="1165" w:type="dxa"/>
            <w:vAlign w:val="center"/>
          </w:tcPr>
          <w:p w14:paraId="40CA65F3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O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FB5FBC9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89260F" w14:textId="304FF970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F85F7B2" w14:textId="5D7A9EE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8" w:type="dxa"/>
            <w:vAlign w:val="center"/>
          </w:tcPr>
          <w:p w14:paraId="7CA1EF98" w14:textId="22F0B3E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2930EF" w14:textId="35E5CDA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71B6F81A" w14:textId="4C0EFCF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159472" w14:textId="760BA19D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763C3" w:rsidRPr="00F34FCD" w14:paraId="7EAC6BA1" w14:textId="0EEC9E47" w:rsidTr="00674F77">
        <w:trPr>
          <w:trHeight w:val="263"/>
        </w:trPr>
        <w:tc>
          <w:tcPr>
            <w:tcW w:w="1165" w:type="dxa"/>
            <w:vAlign w:val="center"/>
          </w:tcPr>
          <w:p w14:paraId="1A311DD9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R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952E01A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6C3BB9" w14:textId="07210C71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3BE426" w14:textId="442EB0A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01D060E1" w14:textId="0733374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A251CA" w14:textId="3743F6F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583E38AB" w14:textId="4566A0D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80BA80" w14:textId="0D3672D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6A2AA55C" w14:textId="337F7686" w:rsidTr="00674F77">
        <w:trPr>
          <w:trHeight w:val="263"/>
        </w:trPr>
        <w:tc>
          <w:tcPr>
            <w:tcW w:w="1165" w:type="dxa"/>
            <w:vAlign w:val="center"/>
          </w:tcPr>
          <w:p w14:paraId="37A9F9FF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EE884E1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3E6C08" w14:textId="19E6FADC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AC31C8A" w14:textId="4E3BC67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8" w:type="dxa"/>
            <w:vAlign w:val="center"/>
          </w:tcPr>
          <w:p w14:paraId="4312C5DC" w14:textId="52DD8B9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8BDF58" w14:textId="7CE158A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301CA77A" w14:textId="6C14079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F2CB18" w14:textId="577419C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763C3" w:rsidRPr="00F34FCD" w14:paraId="6B2043FB" w14:textId="6C663E71" w:rsidTr="00674F77">
        <w:trPr>
          <w:trHeight w:val="263"/>
        </w:trPr>
        <w:tc>
          <w:tcPr>
            <w:tcW w:w="1165" w:type="dxa"/>
            <w:vAlign w:val="center"/>
          </w:tcPr>
          <w:p w14:paraId="0116A25A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V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5C5F07B2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B72FED" w14:textId="4D32790D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B66A7E" w14:textId="6639AE3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168" w:type="dxa"/>
            <w:vAlign w:val="center"/>
          </w:tcPr>
          <w:p w14:paraId="49A371C2" w14:textId="184215E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F5AA22" w14:textId="1C0DACC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70" w:type="dxa"/>
            <w:vAlign w:val="center"/>
          </w:tcPr>
          <w:p w14:paraId="1AB155A6" w14:textId="53A92A3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767661" w14:textId="1BC4C850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</w:tr>
      <w:tr w:rsidR="002763C3" w:rsidRPr="00F34FCD" w14:paraId="026AD29B" w14:textId="40A82E7F" w:rsidTr="00674F77">
        <w:trPr>
          <w:trHeight w:val="253"/>
        </w:trPr>
        <w:tc>
          <w:tcPr>
            <w:tcW w:w="1165" w:type="dxa"/>
            <w:vAlign w:val="center"/>
          </w:tcPr>
          <w:p w14:paraId="4FDCD6B7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W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625FEEC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B198C5" w14:textId="245ACB3B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A3EB320" w14:textId="4DDDCF9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8" w:type="dxa"/>
            <w:vAlign w:val="center"/>
          </w:tcPr>
          <w:p w14:paraId="7F7AEECE" w14:textId="3A4EE8C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C6E384" w14:textId="67455A1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57D68BDF" w14:textId="6A9ED51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0C8E03" w14:textId="6A61A2ED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126B06FD" w14:textId="6FB0D4B1" w:rsidTr="00674F77">
        <w:trPr>
          <w:trHeight w:val="263"/>
        </w:trPr>
        <w:tc>
          <w:tcPr>
            <w:tcW w:w="1165" w:type="dxa"/>
            <w:vAlign w:val="center"/>
          </w:tcPr>
          <w:p w14:paraId="571E4113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espX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EB35BA8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D02024" w14:textId="4A33524D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6DABF8" w14:textId="5171E2F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6A2D7CF7" w14:textId="0045EEE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0D080A" w14:textId="3EB45A8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69D8B75B" w14:textId="2802C81D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DC6EB4" w14:textId="0DC3C1CD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7B8D5A2F" w14:textId="3C8FD884" w:rsidTr="00674F77">
        <w:trPr>
          <w:trHeight w:val="263"/>
        </w:trPr>
        <w:tc>
          <w:tcPr>
            <w:tcW w:w="1165" w:type="dxa"/>
            <w:vAlign w:val="center"/>
          </w:tcPr>
          <w:p w14:paraId="2EF7E3BD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espZ </w:t>
            </w:r>
            <w:r w:rsidRPr="00C65812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sepZ</w:t>
            </w:r>
            <w:r w:rsidRPr="00C65812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6E89C9A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CCC312" w14:textId="2DE932D5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645E95" w14:textId="191D1B6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5AD46640" w14:textId="15EB7D2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4F325D" w14:textId="29EE90F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0A94E963" w14:textId="403C361D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7213CC" w14:textId="60F4BCF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7E2A1CCB" w14:textId="346E5CC4" w:rsidTr="00674F77">
        <w:trPr>
          <w:trHeight w:val="263"/>
        </w:trPr>
        <w:tc>
          <w:tcPr>
            <w:tcW w:w="1165" w:type="dxa"/>
            <w:vAlign w:val="center"/>
          </w:tcPr>
          <w:p w14:paraId="78C9B807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Map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DA5E797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B28039" w14:textId="664FED91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EDC1A2" w14:textId="0CB06FE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03DE06B3" w14:textId="062DC5A0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B35A7C" w14:textId="2802460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21084F5A" w14:textId="7A45E690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E99529" w14:textId="66AB28F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6B0861E2" w14:textId="040C0417" w:rsidTr="00674F77">
        <w:trPr>
          <w:trHeight w:val="263"/>
        </w:trPr>
        <w:tc>
          <w:tcPr>
            <w:tcW w:w="1165" w:type="dxa"/>
            <w:vAlign w:val="center"/>
          </w:tcPr>
          <w:p w14:paraId="309F99BF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A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5DA13EB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3B0EEA" w14:textId="2359CBDD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B7FA41" w14:textId="67C1703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44E401BE" w14:textId="2503354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1D002B" w14:textId="4F4F2894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5E89475D" w14:textId="2AD48CFC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0590B0" w14:textId="3731638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3562B00C" w14:textId="5C8CA1D4" w:rsidTr="00674F77">
        <w:trPr>
          <w:trHeight w:val="253"/>
        </w:trPr>
        <w:tc>
          <w:tcPr>
            <w:tcW w:w="1165" w:type="dxa"/>
            <w:vAlign w:val="center"/>
          </w:tcPr>
          <w:p w14:paraId="3BA005E0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B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50E3613" w14:textId="6A792410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3D2643" w14:textId="46EE9E3F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DF18405" w14:textId="02FBE26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)</w:t>
            </w:r>
          </w:p>
        </w:tc>
        <w:tc>
          <w:tcPr>
            <w:tcW w:w="1168" w:type="dxa"/>
            <w:vAlign w:val="center"/>
          </w:tcPr>
          <w:p w14:paraId="445297A6" w14:textId="072043B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AD9EA3" w14:textId="7CC3426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center"/>
          </w:tcPr>
          <w:p w14:paraId="7C36D548" w14:textId="69D72A8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291F74" w14:textId="7E87776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</w:tr>
      <w:tr w:rsidR="002763C3" w:rsidRPr="00F34FCD" w14:paraId="766C1E54" w14:textId="36A86C06" w:rsidTr="00674F77">
        <w:trPr>
          <w:trHeight w:val="263"/>
        </w:trPr>
        <w:tc>
          <w:tcPr>
            <w:tcW w:w="1165" w:type="dxa"/>
            <w:vAlign w:val="center"/>
          </w:tcPr>
          <w:p w14:paraId="26089C7F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C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3686956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9DE0BB" w14:textId="4B39C33C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EC353A2" w14:textId="14284D4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168" w:type="dxa"/>
            <w:vAlign w:val="center"/>
          </w:tcPr>
          <w:p w14:paraId="59BEF237" w14:textId="7BD180E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EF4ED5" w14:textId="2DFC75A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170" w:type="dxa"/>
            <w:vAlign w:val="center"/>
          </w:tcPr>
          <w:p w14:paraId="67D85C71" w14:textId="493A22D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44F592" w14:textId="56587604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19AC6BAA" w14:textId="4E8DE89C" w:rsidTr="00674F77">
        <w:trPr>
          <w:trHeight w:val="263"/>
        </w:trPr>
        <w:tc>
          <w:tcPr>
            <w:tcW w:w="1165" w:type="dxa"/>
            <w:vAlign w:val="center"/>
          </w:tcPr>
          <w:p w14:paraId="2CD46A5D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D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C013059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A8B9E0" w14:textId="0203A14E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EF7D72" w14:textId="69294C7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8" w:type="dxa"/>
            <w:vAlign w:val="center"/>
          </w:tcPr>
          <w:p w14:paraId="1170DFFB" w14:textId="2F4A8F6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6871B5" w14:textId="1AB4495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4A8274BB" w14:textId="116EC9A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218B34" w14:textId="6239E759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6F5D15F2" w14:textId="62E61E42" w:rsidTr="00674F77">
        <w:trPr>
          <w:trHeight w:val="263"/>
        </w:trPr>
        <w:tc>
          <w:tcPr>
            <w:tcW w:w="1165" w:type="dxa"/>
            <w:vAlign w:val="center"/>
          </w:tcPr>
          <w:p w14:paraId="06AB05CB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E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A09F697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45E164" w14:textId="604FCBE8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E46755" w14:textId="7066B65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5CA33FA6" w14:textId="5A6B737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43BB74" w14:textId="626D349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676AC660" w14:textId="1286ACD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23B80C" w14:textId="53A0975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02A43D17" w14:textId="425877AE" w:rsidTr="00674F77">
        <w:trPr>
          <w:trHeight w:val="263"/>
        </w:trPr>
        <w:tc>
          <w:tcPr>
            <w:tcW w:w="1165" w:type="dxa"/>
            <w:vAlign w:val="center"/>
          </w:tcPr>
          <w:p w14:paraId="611FDE99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F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EAB6CD3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7A9AF1" w14:textId="704E6151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96E38C" w14:textId="2F6DE3ED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57F4F95E" w14:textId="6738DC3D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914C55" w14:textId="52DB583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40F574C6" w14:textId="43D363B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F42773" w14:textId="1FA5060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63C3" w:rsidRPr="00F34FCD" w14:paraId="6489ED49" w14:textId="6F9A4D6D" w:rsidTr="00674F77">
        <w:trPr>
          <w:trHeight w:val="263"/>
        </w:trPr>
        <w:tc>
          <w:tcPr>
            <w:tcW w:w="1165" w:type="dxa"/>
            <w:vAlign w:val="center"/>
          </w:tcPr>
          <w:p w14:paraId="71C85CEA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G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EA17ABE" w14:textId="77777777" w:rsidR="002763C3" w:rsidRPr="0009777B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77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EE8DA4" w14:textId="09F84FB3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71BC6C0C" w14:textId="25CDB71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8" w:type="dxa"/>
            <w:vAlign w:val="center"/>
          </w:tcPr>
          <w:p w14:paraId="24999B7B" w14:textId="0B660BB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79219A" w14:textId="18E4E3E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7 (1)</w:t>
            </w:r>
          </w:p>
        </w:tc>
        <w:tc>
          <w:tcPr>
            <w:tcW w:w="1170" w:type="dxa"/>
            <w:vAlign w:val="center"/>
          </w:tcPr>
          <w:p w14:paraId="0A0A9B05" w14:textId="2007F8F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9948F5" w14:textId="6CE6488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3 (2)</w:t>
            </w:r>
          </w:p>
        </w:tc>
      </w:tr>
      <w:tr w:rsidR="002763C3" w:rsidRPr="00F34FCD" w14:paraId="468957BE" w14:textId="4C90AA4E" w:rsidTr="00674F77">
        <w:trPr>
          <w:trHeight w:val="253"/>
        </w:trPr>
        <w:tc>
          <w:tcPr>
            <w:tcW w:w="1165" w:type="dxa"/>
            <w:vAlign w:val="center"/>
          </w:tcPr>
          <w:p w14:paraId="1A60FD23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nleH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5DBE59C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04467F" w14:textId="16162F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F115226" w14:textId="5FF6C054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)</w:t>
            </w:r>
          </w:p>
        </w:tc>
        <w:tc>
          <w:tcPr>
            <w:tcW w:w="1168" w:type="dxa"/>
            <w:vAlign w:val="center"/>
          </w:tcPr>
          <w:p w14:paraId="627FC9A0" w14:textId="64DC5979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88391A" w14:textId="597A7E53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4CFFE430" w14:textId="4B4D110A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E2613A" w14:textId="6693932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763C3" w:rsidRPr="00F34FCD" w14:paraId="0BBABC24" w14:textId="5BB8E7AD" w:rsidTr="00674F77">
        <w:trPr>
          <w:trHeight w:val="263"/>
        </w:trPr>
        <w:tc>
          <w:tcPr>
            <w:tcW w:w="1165" w:type="dxa"/>
            <w:vAlign w:val="center"/>
          </w:tcPr>
          <w:p w14:paraId="1DF7E8FF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tccp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4AB2315D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1C9580" w14:textId="6C27ACDD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0A02BBD" w14:textId="183D4CD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14:paraId="1894D43E" w14:textId="746169A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F2CD4D" w14:textId="46806BC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6A0298A6" w14:textId="47B35E6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9CD07B" w14:textId="4739563B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</w:tr>
      <w:tr w:rsidR="002763C3" w:rsidRPr="00F34FCD" w14:paraId="3DDBA68E" w14:textId="1DF6E975" w:rsidTr="00674F77">
        <w:trPr>
          <w:trHeight w:val="263"/>
        </w:trPr>
        <w:tc>
          <w:tcPr>
            <w:tcW w:w="1165" w:type="dxa"/>
            <w:vAlign w:val="center"/>
          </w:tcPr>
          <w:p w14:paraId="15D079B0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tir</w:t>
            </w:r>
            <w:r w:rsidRPr="00C65812">
              <w:rPr>
                <w:rFonts w:ascii="Times New Roman" w:hAnsi="Times New Roman" w:cs="Times New Roman"/>
                <w:sz w:val="16"/>
                <w:szCs w:val="18"/>
              </w:rPr>
              <w:t xml:space="preserve"> (variant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9D908C9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β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32FB89" w14:textId="491F82CF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β)</w:t>
            </w:r>
          </w:p>
        </w:tc>
        <w:tc>
          <w:tcPr>
            <w:tcW w:w="1170" w:type="dxa"/>
            <w:shd w:val="clear" w:color="auto" w:fill="auto"/>
          </w:tcPr>
          <w:p w14:paraId="3CE87BA1" w14:textId="02B9339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γ)</w:t>
            </w:r>
          </w:p>
        </w:tc>
        <w:tc>
          <w:tcPr>
            <w:tcW w:w="1168" w:type="dxa"/>
            <w:vAlign w:val="center"/>
          </w:tcPr>
          <w:p w14:paraId="1207EA0D" w14:textId="581FC8D8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DD4E06" w14:textId="7DADF3D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70" w:type="dxa"/>
            <w:vAlign w:val="center"/>
          </w:tcPr>
          <w:p w14:paraId="22E021DF" w14:textId="15707A3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670120" w14:textId="170D543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</w:tr>
      <w:tr w:rsidR="002763C3" w:rsidRPr="00F34FCD" w14:paraId="6661BC3B" w14:textId="1EA2F761" w:rsidTr="00674F77">
        <w:trPr>
          <w:trHeight w:val="263"/>
        </w:trPr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E9171F9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i/>
                <w:sz w:val="16"/>
                <w:szCs w:val="18"/>
              </w:rPr>
              <w:t>cif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E35E0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592BD" w14:textId="58EA2806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10B37A0" w14:textId="15FCE1C7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3259BA52" w14:textId="5668ECE5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98C62" w14:textId="75659434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CF62438" w14:textId="54F38C3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8F40A" w14:textId="1E582262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763C3" w:rsidRPr="00F34FCD" w14:paraId="28F05CCE" w14:textId="25B71F7E" w:rsidTr="00674F77">
        <w:trPr>
          <w:trHeight w:val="263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F0BBC" w14:textId="77777777" w:rsidR="002763C3" w:rsidRPr="00C65812" w:rsidRDefault="002763C3" w:rsidP="002763C3">
            <w:pPr>
              <w:spacing w:line="360" w:lineRule="auto"/>
              <w:ind w:right="-142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812">
              <w:rPr>
                <w:rFonts w:ascii="Times New Roman" w:hAnsi="Times New Roman" w:cs="Times New Roman"/>
                <w:b/>
                <w:sz w:val="16"/>
                <w:szCs w:val="18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1FF23" w14:textId="77777777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40 (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EBBC" w14:textId="2A0E4C71" w:rsidR="002763C3" w:rsidRPr="00E14166" w:rsidRDefault="002763C3" w:rsidP="002763C3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166">
              <w:rPr>
                <w:rFonts w:ascii="Times New Roman" w:hAnsi="Times New Roman" w:cs="Times New Roman"/>
                <w:sz w:val="18"/>
                <w:szCs w:val="18"/>
              </w:rPr>
              <w:t>46 (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C15541" w14:textId="216E526F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4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C2AE" w14:textId="1254F2A6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6 (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B1691" w14:textId="362BC6BE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3 (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71092" w14:textId="48744941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5 (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FE1FD" w14:textId="302B2179" w:rsidR="002763C3" w:rsidRPr="00E14166" w:rsidRDefault="002763C3" w:rsidP="002763C3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5 (5)</w:t>
            </w:r>
          </w:p>
        </w:tc>
      </w:tr>
    </w:tbl>
    <w:p w14:paraId="329E224C" w14:textId="6A3CDEB8" w:rsidR="00840637" w:rsidRPr="00E729DB" w:rsidRDefault="00840637" w:rsidP="00EE7B1E">
      <w:pPr>
        <w:spacing w:after="0"/>
        <w:ind w:left="-900"/>
        <w:rPr>
          <w:rFonts w:ascii="Times New Roman" w:hAnsi="Times New Roman" w:cs="Times New Roman"/>
          <w:sz w:val="18"/>
          <w:szCs w:val="24"/>
        </w:rPr>
      </w:pPr>
      <w:r w:rsidRPr="00E729DB">
        <w:rPr>
          <w:rFonts w:ascii="Times New Roman" w:hAnsi="Times New Roman" w:cs="Times New Roman"/>
          <w:sz w:val="18"/>
          <w:szCs w:val="24"/>
        </w:rPr>
        <w:t>Gene presence (Coverage ≥ 80%, identity ≥ 90%)</w:t>
      </w:r>
      <w:r w:rsidR="00735207" w:rsidRPr="00E729DB">
        <w:rPr>
          <w:rFonts w:ascii="Times New Roman" w:hAnsi="Times New Roman" w:cs="Times New Roman"/>
          <w:sz w:val="18"/>
          <w:szCs w:val="24"/>
        </w:rPr>
        <w:t>; n</w:t>
      </w:r>
      <w:r w:rsidRPr="00E729DB">
        <w:rPr>
          <w:rFonts w:ascii="Times New Roman" w:hAnsi="Times New Roman" w:cs="Times New Roman"/>
          <w:sz w:val="18"/>
          <w:szCs w:val="24"/>
        </w:rPr>
        <w:t xml:space="preserve">umbers </w:t>
      </w:r>
      <w:r w:rsidR="00A800E9" w:rsidRPr="00E729DB">
        <w:rPr>
          <w:rFonts w:ascii="Times New Roman" w:hAnsi="Times New Roman" w:cs="Times New Roman"/>
          <w:sz w:val="18"/>
          <w:szCs w:val="24"/>
        </w:rPr>
        <w:t xml:space="preserve">of </w:t>
      </w:r>
      <w:r w:rsidRPr="00E729DB">
        <w:rPr>
          <w:rFonts w:ascii="Times New Roman" w:hAnsi="Times New Roman" w:cs="Times New Roman"/>
          <w:sz w:val="18"/>
          <w:szCs w:val="24"/>
        </w:rPr>
        <w:t>pseudogenes are shown in parentheses</w:t>
      </w:r>
    </w:p>
    <w:p w14:paraId="316F6400" w14:textId="195C1B09" w:rsidR="00840637" w:rsidRPr="00840637" w:rsidRDefault="00840637" w:rsidP="00743546">
      <w:pPr>
        <w:rPr>
          <w:rFonts w:ascii="Times New Roman" w:hAnsi="Times New Roman" w:cs="Times New Roman"/>
          <w:sz w:val="20"/>
        </w:rPr>
      </w:pPr>
    </w:p>
    <w:p w14:paraId="7D85E33C" w14:textId="77777777" w:rsidR="00840637" w:rsidRPr="00840637" w:rsidRDefault="00840637" w:rsidP="00743546">
      <w:pPr>
        <w:rPr>
          <w:rFonts w:ascii="Times New Roman" w:hAnsi="Times New Roman" w:cs="Times New Roman"/>
          <w:sz w:val="20"/>
          <w:lang w:val="en-US"/>
        </w:rPr>
      </w:pPr>
    </w:p>
    <w:sectPr w:rsidR="00840637" w:rsidRPr="00840637" w:rsidSect="0084063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1988AA" w14:textId="77777777" w:rsidR="00E63E4F" w:rsidRDefault="00E63E4F" w:rsidP="00A168F2">
      <w:pPr>
        <w:spacing w:after="0" w:line="240" w:lineRule="auto"/>
      </w:pPr>
      <w:r>
        <w:separator/>
      </w:r>
    </w:p>
  </w:endnote>
  <w:endnote w:type="continuationSeparator" w:id="0">
    <w:p w14:paraId="5A03553D" w14:textId="77777777" w:rsidR="00E63E4F" w:rsidRDefault="00E63E4F" w:rsidP="00A16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3C33E0" w14:textId="77777777" w:rsidR="00E63E4F" w:rsidRDefault="00E63E4F" w:rsidP="00A168F2">
      <w:pPr>
        <w:spacing w:after="0" w:line="240" w:lineRule="auto"/>
      </w:pPr>
      <w:r>
        <w:separator/>
      </w:r>
    </w:p>
  </w:footnote>
  <w:footnote w:type="continuationSeparator" w:id="0">
    <w:p w14:paraId="14F514AB" w14:textId="77777777" w:rsidR="00E63E4F" w:rsidRDefault="00E63E4F" w:rsidP="00A16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B3"/>
    <w:rsid w:val="00003CAC"/>
    <w:rsid w:val="000056FA"/>
    <w:rsid w:val="000077A3"/>
    <w:rsid w:val="00013902"/>
    <w:rsid w:val="000247C2"/>
    <w:rsid w:val="0003725F"/>
    <w:rsid w:val="00040542"/>
    <w:rsid w:val="00046BFC"/>
    <w:rsid w:val="000517FE"/>
    <w:rsid w:val="000546D1"/>
    <w:rsid w:val="00081D4E"/>
    <w:rsid w:val="0008300E"/>
    <w:rsid w:val="0008617D"/>
    <w:rsid w:val="00087A3D"/>
    <w:rsid w:val="00090E7D"/>
    <w:rsid w:val="0009474F"/>
    <w:rsid w:val="000A27B5"/>
    <w:rsid w:val="000A563D"/>
    <w:rsid w:val="000A6ECD"/>
    <w:rsid w:val="000C32D6"/>
    <w:rsid w:val="000E2177"/>
    <w:rsid w:val="000E3E50"/>
    <w:rsid w:val="000E6419"/>
    <w:rsid w:val="000F17D2"/>
    <w:rsid w:val="00102194"/>
    <w:rsid w:val="00110CBA"/>
    <w:rsid w:val="001165B0"/>
    <w:rsid w:val="00155045"/>
    <w:rsid w:val="0016526A"/>
    <w:rsid w:val="00184A0C"/>
    <w:rsid w:val="0018740B"/>
    <w:rsid w:val="001A1387"/>
    <w:rsid w:val="001A3A2E"/>
    <w:rsid w:val="001E56CD"/>
    <w:rsid w:val="001E596F"/>
    <w:rsid w:val="001E6AF5"/>
    <w:rsid w:val="001E7624"/>
    <w:rsid w:val="00206517"/>
    <w:rsid w:val="00215504"/>
    <w:rsid w:val="00215D78"/>
    <w:rsid w:val="002270D0"/>
    <w:rsid w:val="00232F1F"/>
    <w:rsid w:val="0023377E"/>
    <w:rsid w:val="00240B41"/>
    <w:rsid w:val="00240F49"/>
    <w:rsid w:val="00245DD3"/>
    <w:rsid w:val="00254321"/>
    <w:rsid w:val="002615A2"/>
    <w:rsid w:val="00261BBF"/>
    <w:rsid w:val="00265173"/>
    <w:rsid w:val="00274076"/>
    <w:rsid w:val="002763C3"/>
    <w:rsid w:val="00283EE2"/>
    <w:rsid w:val="002A11F9"/>
    <w:rsid w:val="002B283F"/>
    <w:rsid w:val="002B51FD"/>
    <w:rsid w:val="002C03CC"/>
    <w:rsid w:val="002D2903"/>
    <w:rsid w:val="002F653F"/>
    <w:rsid w:val="00302551"/>
    <w:rsid w:val="00303177"/>
    <w:rsid w:val="0031625E"/>
    <w:rsid w:val="00316F12"/>
    <w:rsid w:val="00317410"/>
    <w:rsid w:val="00324C55"/>
    <w:rsid w:val="003333D8"/>
    <w:rsid w:val="003407AD"/>
    <w:rsid w:val="00363DA8"/>
    <w:rsid w:val="00364E37"/>
    <w:rsid w:val="003803F7"/>
    <w:rsid w:val="003833A5"/>
    <w:rsid w:val="00390E91"/>
    <w:rsid w:val="00393A60"/>
    <w:rsid w:val="00396CAE"/>
    <w:rsid w:val="00397C03"/>
    <w:rsid w:val="003A0BC1"/>
    <w:rsid w:val="003A206C"/>
    <w:rsid w:val="003A454A"/>
    <w:rsid w:val="003C0F0A"/>
    <w:rsid w:val="003C39F8"/>
    <w:rsid w:val="003C527B"/>
    <w:rsid w:val="003C6D20"/>
    <w:rsid w:val="003D6517"/>
    <w:rsid w:val="003F5F6B"/>
    <w:rsid w:val="003F7601"/>
    <w:rsid w:val="00401457"/>
    <w:rsid w:val="00407D1B"/>
    <w:rsid w:val="00410FA7"/>
    <w:rsid w:val="004111D3"/>
    <w:rsid w:val="00416438"/>
    <w:rsid w:val="00417354"/>
    <w:rsid w:val="00431872"/>
    <w:rsid w:val="00431DC8"/>
    <w:rsid w:val="0044426A"/>
    <w:rsid w:val="00454C0B"/>
    <w:rsid w:val="004633E1"/>
    <w:rsid w:val="00486184"/>
    <w:rsid w:val="00490BD2"/>
    <w:rsid w:val="004A4C30"/>
    <w:rsid w:val="004D0A8C"/>
    <w:rsid w:val="004D4802"/>
    <w:rsid w:val="004E0C0B"/>
    <w:rsid w:val="004E2727"/>
    <w:rsid w:val="004E459B"/>
    <w:rsid w:val="005126C4"/>
    <w:rsid w:val="005176B3"/>
    <w:rsid w:val="00521DFA"/>
    <w:rsid w:val="00525016"/>
    <w:rsid w:val="00535FE5"/>
    <w:rsid w:val="00544C2B"/>
    <w:rsid w:val="00545318"/>
    <w:rsid w:val="00545B0D"/>
    <w:rsid w:val="00561FA0"/>
    <w:rsid w:val="00570181"/>
    <w:rsid w:val="005901B8"/>
    <w:rsid w:val="005B1E3E"/>
    <w:rsid w:val="005B73B6"/>
    <w:rsid w:val="005B7809"/>
    <w:rsid w:val="005C3644"/>
    <w:rsid w:val="005D216B"/>
    <w:rsid w:val="005E1658"/>
    <w:rsid w:val="005E6449"/>
    <w:rsid w:val="005F28D3"/>
    <w:rsid w:val="005F55A7"/>
    <w:rsid w:val="005F68A5"/>
    <w:rsid w:val="00600FD1"/>
    <w:rsid w:val="0060232D"/>
    <w:rsid w:val="00614D4D"/>
    <w:rsid w:val="00615735"/>
    <w:rsid w:val="006412A6"/>
    <w:rsid w:val="006573FC"/>
    <w:rsid w:val="0066742D"/>
    <w:rsid w:val="00667F31"/>
    <w:rsid w:val="0067317C"/>
    <w:rsid w:val="006740A8"/>
    <w:rsid w:val="00674F77"/>
    <w:rsid w:val="006771F8"/>
    <w:rsid w:val="006802F5"/>
    <w:rsid w:val="00693FBF"/>
    <w:rsid w:val="006A093E"/>
    <w:rsid w:val="006B4317"/>
    <w:rsid w:val="006D7B0F"/>
    <w:rsid w:val="006E0A54"/>
    <w:rsid w:val="006F770B"/>
    <w:rsid w:val="007006AA"/>
    <w:rsid w:val="007149EF"/>
    <w:rsid w:val="00715C44"/>
    <w:rsid w:val="00715CD0"/>
    <w:rsid w:val="00735207"/>
    <w:rsid w:val="00743546"/>
    <w:rsid w:val="00747C63"/>
    <w:rsid w:val="007703FB"/>
    <w:rsid w:val="0078106D"/>
    <w:rsid w:val="00793D85"/>
    <w:rsid w:val="007B649B"/>
    <w:rsid w:val="007C1908"/>
    <w:rsid w:val="007C2FEF"/>
    <w:rsid w:val="007C756F"/>
    <w:rsid w:val="007E56C7"/>
    <w:rsid w:val="007E741C"/>
    <w:rsid w:val="008006B6"/>
    <w:rsid w:val="0081077B"/>
    <w:rsid w:val="00823D63"/>
    <w:rsid w:val="00840637"/>
    <w:rsid w:val="0084550C"/>
    <w:rsid w:val="008839A5"/>
    <w:rsid w:val="00891908"/>
    <w:rsid w:val="008B51A0"/>
    <w:rsid w:val="008C1DC0"/>
    <w:rsid w:val="008D56B9"/>
    <w:rsid w:val="008E21B7"/>
    <w:rsid w:val="008E59D5"/>
    <w:rsid w:val="00912863"/>
    <w:rsid w:val="00927A87"/>
    <w:rsid w:val="00935FF1"/>
    <w:rsid w:val="0094200A"/>
    <w:rsid w:val="0094276C"/>
    <w:rsid w:val="0094655E"/>
    <w:rsid w:val="00946E80"/>
    <w:rsid w:val="00950D19"/>
    <w:rsid w:val="00951B41"/>
    <w:rsid w:val="00970881"/>
    <w:rsid w:val="00994AFF"/>
    <w:rsid w:val="009A582A"/>
    <w:rsid w:val="009A6240"/>
    <w:rsid w:val="009B4684"/>
    <w:rsid w:val="009C6787"/>
    <w:rsid w:val="009E5765"/>
    <w:rsid w:val="00A023F8"/>
    <w:rsid w:val="00A03382"/>
    <w:rsid w:val="00A0506E"/>
    <w:rsid w:val="00A056BD"/>
    <w:rsid w:val="00A168F2"/>
    <w:rsid w:val="00A22EEF"/>
    <w:rsid w:val="00A23407"/>
    <w:rsid w:val="00A24765"/>
    <w:rsid w:val="00A30B9E"/>
    <w:rsid w:val="00A43E17"/>
    <w:rsid w:val="00A454D3"/>
    <w:rsid w:val="00A61B06"/>
    <w:rsid w:val="00A64F44"/>
    <w:rsid w:val="00A77ED6"/>
    <w:rsid w:val="00A800E9"/>
    <w:rsid w:val="00AA1722"/>
    <w:rsid w:val="00AA2ED2"/>
    <w:rsid w:val="00AB4B2D"/>
    <w:rsid w:val="00AC4D98"/>
    <w:rsid w:val="00AE2FE5"/>
    <w:rsid w:val="00AE3AF9"/>
    <w:rsid w:val="00AE3D32"/>
    <w:rsid w:val="00AE4D07"/>
    <w:rsid w:val="00AE5696"/>
    <w:rsid w:val="00AF5B3D"/>
    <w:rsid w:val="00AF5CEE"/>
    <w:rsid w:val="00B10075"/>
    <w:rsid w:val="00B1382A"/>
    <w:rsid w:val="00B20FB3"/>
    <w:rsid w:val="00B21CAE"/>
    <w:rsid w:val="00B30FB9"/>
    <w:rsid w:val="00B365FB"/>
    <w:rsid w:val="00B41EC4"/>
    <w:rsid w:val="00B50985"/>
    <w:rsid w:val="00B522A7"/>
    <w:rsid w:val="00B56BF0"/>
    <w:rsid w:val="00B77BCB"/>
    <w:rsid w:val="00B81EB7"/>
    <w:rsid w:val="00BA6BF9"/>
    <w:rsid w:val="00BB6B5B"/>
    <w:rsid w:val="00BD3E4C"/>
    <w:rsid w:val="00BD667B"/>
    <w:rsid w:val="00BD6DA7"/>
    <w:rsid w:val="00BF2A7D"/>
    <w:rsid w:val="00C16741"/>
    <w:rsid w:val="00C23318"/>
    <w:rsid w:val="00C26B6B"/>
    <w:rsid w:val="00C4308B"/>
    <w:rsid w:val="00C57125"/>
    <w:rsid w:val="00C574BF"/>
    <w:rsid w:val="00C65812"/>
    <w:rsid w:val="00C65D52"/>
    <w:rsid w:val="00C66375"/>
    <w:rsid w:val="00C7138F"/>
    <w:rsid w:val="00C74BDD"/>
    <w:rsid w:val="00C767AC"/>
    <w:rsid w:val="00C8187A"/>
    <w:rsid w:val="00C87501"/>
    <w:rsid w:val="00CE4CA1"/>
    <w:rsid w:val="00CF3E1B"/>
    <w:rsid w:val="00D33091"/>
    <w:rsid w:val="00D45FBE"/>
    <w:rsid w:val="00D82069"/>
    <w:rsid w:val="00D82B04"/>
    <w:rsid w:val="00D857C1"/>
    <w:rsid w:val="00DB4678"/>
    <w:rsid w:val="00DB5E11"/>
    <w:rsid w:val="00DC1BCE"/>
    <w:rsid w:val="00DC75ED"/>
    <w:rsid w:val="00DD1735"/>
    <w:rsid w:val="00DD3A4C"/>
    <w:rsid w:val="00DE1CE5"/>
    <w:rsid w:val="00E1127A"/>
    <w:rsid w:val="00E1262A"/>
    <w:rsid w:val="00E1785B"/>
    <w:rsid w:val="00E25C16"/>
    <w:rsid w:val="00E2664D"/>
    <w:rsid w:val="00E31B62"/>
    <w:rsid w:val="00E37652"/>
    <w:rsid w:val="00E37CA3"/>
    <w:rsid w:val="00E42990"/>
    <w:rsid w:val="00E46CF7"/>
    <w:rsid w:val="00E513BD"/>
    <w:rsid w:val="00E51436"/>
    <w:rsid w:val="00E51A63"/>
    <w:rsid w:val="00E545FB"/>
    <w:rsid w:val="00E55391"/>
    <w:rsid w:val="00E57EC6"/>
    <w:rsid w:val="00E63E4F"/>
    <w:rsid w:val="00E66A22"/>
    <w:rsid w:val="00E729DB"/>
    <w:rsid w:val="00EB1B31"/>
    <w:rsid w:val="00EB1C77"/>
    <w:rsid w:val="00EC6F28"/>
    <w:rsid w:val="00EE0DA8"/>
    <w:rsid w:val="00EE1704"/>
    <w:rsid w:val="00EE7B1E"/>
    <w:rsid w:val="00EF062C"/>
    <w:rsid w:val="00EF7D5E"/>
    <w:rsid w:val="00F074EC"/>
    <w:rsid w:val="00F11F86"/>
    <w:rsid w:val="00F24E23"/>
    <w:rsid w:val="00F34AB7"/>
    <w:rsid w:val="00F35823"/>
    <w:rsid w:val="00F366FE"/>
    <w:rsid w:val="00F37801"/>
    <w:rsid w:val="00F60017"/>
    <w:rsid w:val="00F66801"/>
    <w:rsid w:val="00F669F2"/>
    <w:rsid w:val="00F678F3"/>
    <w:rsid w:val="00F80A33"/>
    <w:rsid w:val="00F8488B"/>
    <w:rsid w:val="00F92090"/>
    <w:rsid w:val="00F973E4"/>
    <w:rsid w:val="00FA19A3"/>
    <w:rsid w:val="00FA19CE"/>
    <w:rsid w:val="00FA7BBF"/>
    <w:rsid w:val="00FB13C8"/>
    <w:rsid w:val="00FC1CB9"/>
    <w:rsid w:val="00FC536A"/>
    <w:rsid w:val="00FE1AEF"/>
    <w:rsid w:val="00FE2DA9"/>
    <w:rsid w:val="00FF1CA7"/>
    <w:rsid w:val="00FF2802"/>
    <w:rsid w:val="00FF2F89"/>
    <w:rsid w:val="00FF399C"/>
    <w:rsid w:val="00FF4391"/>
    <w:rsid w:val="00FF51BF"/>
    <w:rsid w:val="00F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1F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184"/>
  </w:style>
  <w:style w:type="paragraph" w:styleId="Heading1">
    <w:name w:val="heading 1"/>
    <w:basedOn w:val="Normal"/>
    <w:link w:val="Heading1Char"/>
    <w:uiPriority w:val="9"/>
    <w:qFormat/>
    <w:rsid w:val="000C32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2D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leGrid">
    <w:name w:val="Table Grid"/>
    <w:basedOn w:val="TableNormal"/>
    <w:uiPriority w:val="39"/>
    <w:rsid w:val="00517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16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68F2"/>
  </w:style>
  <w:style w:type="paragraph" w:styleId="Footer">
    <w:name w:val="footer"/>
    <w:basedOn w:val="Normal"/>
    <w:link w:val="FooterChar"/>
    <w:uiPriority w:val="99"/>
    <w:semiHidden/>
    <w:unhideWhenUsed/>
    <w:rsid w:val="00A16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68F2"/>
  </w:style>
  <w:style w:type="paragraph" w:styleId="Caption">
    <w:name w:val="caption"/>
    <w:basedOn w:val="Normal"/>
    <w:next w:val="Normal"/>
    <w:uiPriority w:val="35"/>
    <w:unhideWhenUsed/>
    <w:qFormat/>
    <w:rsid w:val="00C65D5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1785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50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04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927A8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98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4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6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B6725-F6B3-453B-88BD-DC52382D4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86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a</dc:creator>
  <cp:lastModifiedBy>osgilgomez@outlook.com</cp:lastModifiedBy>
  <cp:revision>2</cp:revision>
  <cp:lastPrinted>2017-04-11T20:21:00Z</cp:lastPrinted>
  <dcterms:created xsi:type="dcterms:W3CDTF">2020-05-07T17:28:00Z</dcterms:created>
  <dcterms:modified xsi:type="dcterms:W3CDTF">2020-05-07T17:28:00Z</dcterms:modified>
</cp:coreProperties>
</file>